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D25" w:rsidRPr="00D955F8" w:rsidRDefault="00D955F8">
      <w:pPr>
        <w:rPr>
          <w:b/>
          <w:sz w:val="16"/>
        </w:rPr>
      </w:pPr>
      <w:r>
        <w:rPr>
          <w:b/>
          <w:sz w:val="16"/>
        </w:rPr>
        <w:t xml:space="preserve">Table 3. Indicator </w:t>
      </w:r>
      <w:r w:rsidR="00EE25E6">
        <w:rPr>
          <w:b/>
          <w:sz w:val="16"/>
        </w:rPr>
        <w:t>s</w:t>
      </w:r>
      <w:bookmarkStart w:id="0" w:name="_GoBack"/>
      <w:bookmarkEnd w:id="0"/>
      <w:r>
        <w:rPr>
          <w:b/>
          <w:sz w:val="16"/>
        </w:rPr>
        <w:t>of performance of the MAXENT models developed to the endemic species of the Gran Chaco ecoregion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809"/>
        <w:gridCol w:w="912"/>
        <w:gridCol w:w="516"/>
        <w:gridCol w:w="979"/>
        <w:gridCol w:w="516"/>
        <w:gridCol w:w="516"/>
        <w:gridCol w:w="516"/>
        <w:gridCol w:w="516"/>
        <w:gridCol w:w="516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</w:tblGrid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Endemism are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Spec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Featur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Regularization multipli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AUC Tr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CBI Tr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AIC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 xml:space="preserve">delta </w:t>
            </w: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AIC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auc,diff,av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auc,diff,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auc,val,av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auc,val,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cbi,val,av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cbi,val,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or,10p,av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or,10p,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or,mtp,av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or,mtp,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AIC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 xml:space="preserve">delta </w:t>
            </w: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AIC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w,A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nco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b/>
                <w:bCs/>
                <w:color w:val="000000"/>
                <w:sz w:val="14"/>
              </w:rPr>
              <w:t>tune,args</w:t>
            </w:r>
            <w:proofErr w:type="spellEnd"/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Dry-Sierra Chaco ecoto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Adesmia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cordob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068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068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Dry-Sierra Chaco ecoto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Crotalaria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chaco-serran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041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041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Dry-Sierra Chaco ecoto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Prosopis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lexu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813,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813,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Dry-Sierra Chaco ecoto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Prosopis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pugion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566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566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Dry-Sierra Chaco ecoto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Senna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subul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555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555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Interior Dry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Arachis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batizoco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55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55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2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Interior Dry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Chaetocalyx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chaco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69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69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2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Interior Dry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ophocarpinia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aculeatifo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685,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685,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Interior Dry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Mimosa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castanocla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69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69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2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Interior Dry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Piptadeniopsis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omentif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82,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82,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Interior Dry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Prosopis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nu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-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46,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46,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Interior Dry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Senegalia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emilio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553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553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H_rm,2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ower Paraguay River Bas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Arachis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ign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-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06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06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_rm,3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ower Paraguay River Bas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Bauhinia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hagenbeck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80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80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2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Lower Paraguay </w:t>
            </w: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lastRenderedPageBreak/>
              <w:t>River Bas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lastRenderedPageBreak/>
              <w:t>Prosopis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rubifl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84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84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H_rm,2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lastRenderedPageBreak/>
              <w:t>Sierra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Apurimacia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dolichocarp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07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07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Sierra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Dalea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elega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823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823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Sierra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Galactia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glaucophyl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806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806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Sierra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Indigofera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kurt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85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85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_rm,2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Sierra Cha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Mimosa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cordob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-0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61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61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_rm,2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Upper Paraguay and Paraná Rivers Bas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Arachis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corrent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659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659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Upper Paraguay and Paraná Rivers Bas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Galactia</w:t>
            </w:r>
            <w:proofErr w:type="spellEnd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ongifo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67,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67,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_rm,1</w:t>
            </w:r>
          </w:p>
        </w:tc>
      </w:tr>
      <w:tr w:rsidR="00FA5D25" w:rsidRPr="00FA5D25" w:rsidTr="00FA5D2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Upper Paraguay and Paraná Rivers Bas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 xml:space="preserve">Mimosa </w:t>
            </w:r>
            <w:proofErr w:type="spellStart"/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pseudopetiola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LQ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09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209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5" w:rsidRPr="00FA5D25" w:rsidRDefault="00FA5D25" w:rsidP="00FA5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FA5D25">
              <w:rPr>
                <w:rFonts w:ascii="Calibri" w:eastAsia="Times New Roman" w:hAnsi="Calibri" w:cs="Calibri"/>
                <w:color w:val="000000"/>
                <w:sz w:val="14"/>
              </w:rPr>
              <w:t>fc,LQ_rm,3</w:t>
            </w:r>
          </w:p>
        </w:tc>
      </w:tr>
    </w:tbl>
    <w:p w:rsidR="00FA5D25" w:rsidRPr="00FA5D25" w:rsidRDefault="00FA5D25">
      <w:pPr>
        <w:rPr>
          <w:sz w:val="16"/>
          <w:lang w:val="es-MX"/>
        </w:rPr>
      </w:pPr>
    </w:p>
    <w:sectPr w:rsidR="00FA5D25" w:rsidRPr="00FA5D25" w:rsidSect="00FA5D2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88D"/>
    <w:rsid w:val="002C3F24"/>
    <w:rsid w:val="003E1791"/>
    <w:rsid w:val="0040763B"/>
    <w:rsid w:val="006A6426"/>
    <w:rsid w:val="009E1631"/>
    <w:rsid w:val="00D955F8"/>
    <w:rsid w:val="00DF588D"/>
    <w:rsid w:val="00EE25E6"/>
    <w:rsid w:val="00FA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3ABAF"/>
  <w15:chartTrackingRefBased/>
  <w15:docId w15:val="{2E565F84-634C-4B3E-AC91-662D29113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4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ías</dc:creator>
  <cp:keywords/>
  <dc:description/>
  <cp:lastModifiedBy>Matías</cp:lastModifiedBy>
  <cp:revision>5</cp:revision>
  <dcterms:created xsi:type="dcterms:W3CDTF">2024-10-08T18:12:00Z</dcterms:created>
  <dcterms:modified xsi:type="dcterms:W3CDTF">2024-10-08T18:16:00Z</dcterms:modified>
</cp:coreProperties>
</file>